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="00B6577A" w:rsidRDefault="00D43BA3" w14:paraId="75DDBE6C" w14:textId="77777777">
      <w:pPr>
        <w:rPr>
          <w:rFonts w:ascii="Times New Roman" w:hAnsi="Times New Roman" w:cs="Times New Roman"/>
        </w:rPr>
      </w:pPr>
      <w:bookmarkStart w:name="_GoBack" w:id="0"/>
      <w:bookmarkEnd w:id="0"/>
      <w:r>
        <w:rPr>
          <w:rFonts w:ascii="Times New Roman" w:hAnsi="Times New Roman" w:cs="Times New Roman"/>
          <w:b/>
          <w:bCs/>
          <w:sz w:val="24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eastAsia="楷体" w:cs="Times New Roman"/>
          <w:b/>
          <w:bCs/>
          <w:sz w:val="24"/>
          <w:szCs w:val="28"/>
        </w:rPr>
        <w:t xml:space="preserve">HR and 95%CI for chronic kidney disease </w:t>
      </w:r>
      <w:r>
        <w:rPr>
          <w:rFonts w:ascii="Times New Roman" w:hAnsi="Times New Roman" w:cs="Times New Roman"/>
          <w:b/>
          <w:bCs/>
          <w:sz w:val="24"/>
        </w:rPr>
        <w:t>according to</w:t>
      </w:r>
      <w:r>
        <w:rPr>
          <w:rFonts w:ascii="Times New Roman" w:hAnsi="Times New Roman" w:eastAsia="楷体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eastAsia="楷体" w:cs="Times New Roman"/>
          <w:b/>
          <w:bCs/>
          <w:sz w:val="24"/>
        </w:rPr>
        <w:t>e</w:t>
      </w:r>
      <w:r>
        <w:rPr>
          <w:rFonts w:ascii="Times New Roman" w:hAnsi="Times New Roman" w:cs="Times New Roman"/>
          <w:b/>
          <w:bCs/>
          <w:sz w:val="24"/>
        </w:rPr>
        <w:t>nergy adjusted intakes of food parameters</w:t>
      </w:r>
    </w:p>
    <w:tbl>
      <w:tblPr>
        <w:tblW w:w="13237" w:type="dxa"/>
        <w:jc w:val="center"/>
        <w:tblLook w:val="04A0" w:firstRow="1" w:lastRow="0" w:firstColumn="1" w:lastColumn="0" w:noHBand="0" w:noVBand="1"/>
      </w:tblPr>
      <w:tblGrid>
        <w:gridCol w:w="1740"/>
        <w:gridCol w:w="1071"/>
        <w:gridCol w:w="666"/>
        <w:gridCol w:w="1383"/>
        <w:gridCol w:w="779"/>
        <w:gridCol w:w="1071"/>
        <w:gridCol w:w="666"/>
        <w:gridCol w:w="1183"/>
        <w:gridCol w:w="779"/>
        <w:gridCol w:w="1071"/>
        <w:gridCol w:w="666"/>
        <w:gridCol w:w="1383"/>
        <w:gridCol w:w="779"/>
      </w:tblGrid>
      <w:tr xmlns:w14="http://schemas.microsoft.com/office/word/2010/wordml" w:rsidR="00B6577A" w14:paraId="31E7F59F" w14:textId="77777777">
        <w:trPr>
          <w:trHeight w:val="285"/>
          <w:jc w:val="center"/>
        </w:trPr>
        <w:tc>
          <w:tcPr>
            <w:tcW w:w="174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31F8BB95" w14:textId="77777777">
            <w:pPr>
              <w:jc w:val="left"/>
              <w:rPr>
                <w:rFonts w:ascii="Times New Roman" w:hAnsi="Times New Roman" w:eastAsia="SimSu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od parameters</w:t>
            </w:r>
          </w:p>
        </w:tc>
        <w:tc>
          <w:tcPr>
            <w:tcW w:w="3899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12FBE1D1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CKD stage I-V</w:t>
            </w:r>
          </w:p>
        </w:tc>
        <w:tc>
          <w:tcPr>
            <w:tcW w:w="3699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6C94B7C4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Early-stage CKD (I-III)</w:t>
            </w:r>
          </w:p>
        </w:tc>
        <w:tc>
          <w:tcPr>
            <w:tcW w:w="3899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12FB2ADA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Moderate- and advanced- stage CKD (IV-V)</w:t>
            </w:r>
          </w:p>
        </w:tc>
      </w:tr>
      <w:tr xmlns:w14="http://schemas.microsoft.com/office/word/2010/wordml" w:rsidR="00B6577A" w14:paraId="4E76F37A" w14:textId="77777777">
        <w:trPr>
          <w:trHeight w:val="525"/>
          <w:jc w:val="center"/>
        </w:trPr>
        <w:tc>
          <w:tcPr>
            <w:tcW w:w="1740" w:type="dxa"/>
            <w:vMerge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:rsidR="00B6577A" w:rsidRDefault="00B6577A" w14:paraId="3596C5A0" w14:textId="77777777">
            <w:pPr>
              <w:jc w:val="left"/>
              <w:rPr>
                <w:rFonts w:ascii="Times New Roman" w:hAnsi="Times New Roman" w:eastAsia="SimSu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:rsidR="00B6577A" w:rsidRDefault="00D43BA3" w14:paraId="7FDD3349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β coefficient</w:t>
            </w:r>
          </w:p>
        </w:tc>
        <w:tc>
          <w:tcPr>
            <w:tcW w:w="6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:rsidR="00B6577A" w:rsidRDefault="00D43BA3" w14:paraId="1E245403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:rsidR="00B6577A" w:rsidRDefault="00D43BA3" w14:paraId="75719E11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95%CI</w:t>
            </w:r>
          </w:p>
        </w:tc>
        <w:tc>
          <w:tcPr>
            <w:tcW w:w="7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:rsidR="00B6577A" w:rsidRDefault="00D43BA3" w14:paraId="1267E863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107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:rsidR="00B6577A" w:rsidRDefault="00D43BA3" w14:paraId="046B9F43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β 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coefficient</w:t>
            </w:r>
          </w:p>
        </w:tc>
        <w:tc>
          <w:tcPr>
            <w:tcW w:w="6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:rsidR="00B6577A" w:rsidRDefault="00D43BA3" w14:paraId="06219CCA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1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:rsidR="00B6577A" w:rsidRDefault="00D43BA3" w14:paraId="02B4B5C6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95%CI</w:t>
            </w:r>
          </w:p>
        </w:tc>
        <w:tc>
          <w:tcPr>
            <w:tcW w:w="7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:rsidR="00B6577A" w:rsidRDefault="00D43BA3" w14:paraId="562C867A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107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:rsidR="00B6577A" w:rsidRDefault="00D43BA3" w14:paraId="6F2F3318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β coefficient</w:t>
            </w:r>
          </w:p>
        </w:tc>
        <w:tc>
          <w:tcPr>
            <w:tcW w:w="6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:rsidR="00B6577A" w:rsidRDefault="00D43BA3" w14:paraId="4F127AE8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:rsidR="00B6577A" w:rsidRDefault="00D43BA3" w14:paraId="3F1BDE9E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95%CI</w:t>
            </w:r>
          </w:p>
        </w:tc>
        <w:tc>
          <w:tcPr>
            <w:tcW w:w="7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:rsidR="00B6577A" w:rsidRDefault="00D43BA3" w14:paraId="7351CD44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xmlns:w14="http://schemas.microsoft.com/office/word/2010/wordml" w:rsidR="00B6577A" w14:paraId="4C8A6FA6" w14:textId="77777777">
        <w:trPr>
          <w:trHeight w:val="320"/>
          <w:jc w:val="center"/>
        </w:trPr>
        <w:tc>
          <w:tcPr>
            <w:tcW w:w="17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B38D3A5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Energy (MJ/d)</w:t>
            </w:r>
          </w:p>
        </w:tc>
        <w:tc>
          <w:tcPr>
            <w:tcW w:w="10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 w:rsidR="00B6577A" w:rsidRDefault="00D43BA3" w14:paraId="22FF546E" w14:textId="77777777">
            <w:pPr>
              <w:widowControl/>
              <w:jc w:val="center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.0003</w:t>
            </w:r>
          </w:p>
        </w:tc>
        <w:tc>
          <w:tcPr>
            <w:tcW w:w="66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 w:rsidR="00B6577A" w:rsidRDefault="00D43BA3" w14:paraId="00C8BF15" w14:textId="77777777">
            <w:pPr>
              <w:widowControl/>
              <w:jc w:val="center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8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 w:rsidR="00B6577A" w:rsidRDefault="00D43BA3" w14:paraId="47A654D5" w14:textId="77777777">
            <w:pPr>
              <w:widowControl/>
              <w:jc w:val="center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7-1.003</w:t>
            </w:r>
          </w:p>
        </w:tc>
        <w:tc>
          <w:tcPr>
            <w:tcW w:w="77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BEFE85F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868</w:t>
            </w:r>
          </w:p>
        </w:tc>
        <w:tc>
          <w:tcPr>
            <w:tcW w:w="10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 w:rsidR="00B6577A" w:rsidRDefault="00D43BA3" w14:paraId="66466034" w14:textId="77777777">
            <w:pPr>
              <w:widowControl/>
              <w:jc w:val="center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.00001</w:t>
            </w:r>
          </w:p>
        </w:tc>
        <w:tc>
          <w:tcPr>
            <w:tcW w:w="66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 w:rsidR="00B6577A" w:rsidRDefault="00D43BA3" w14:paraId="50D80809" w14:textId="77777777">
            <w:pPr>
              <w:widowControl/>
              <w:jc w:val="center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18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 w:rsidR="00B6577A" w:rsidRDefault="00D43BA3" w14:paraId="7A9D2A80" w14:textId="77777777">
            <w:pPr>
              <w:widowControl/>
              <w:jc w:val="center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77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2C5D5885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106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641DE573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00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1A41077A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1E01E271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0AFCA931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236</w:t>
            </w:r>
          </w:p>
        </w:tc>
      </w:tr>
      <w:tr xmlns:w14="http://schemas.microsoft.com/office/word/2010/wordml" w:rsidR="00B6577A" w14:paraId="0C4C7260" w14:textId="77777777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063CA534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Total fat (g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665A982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9C8FBE4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536FCB4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-1.0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B0C64CA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28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0C429916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.00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523CA41C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12B491C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8-1.0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F4F56B9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0BD13DC5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2A529FFF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73F41DFE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-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762A8B91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87</w:t>
            </w:r>
          </w:p>
        </w:tc>
      </w:tr>
      <w:tr xmlns:w14="http://schemas.microsoft.com/office/word/2010/wordml" w:rsidR="00B6577A" w14:paraId="434066C6" w14:textId="77777777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BA33D89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aturated fat (g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5A984A5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4C08F43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041C756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9-1.0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AE0B84F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14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57AE2F8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.00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1D70552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E9ACDAE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6-1.0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5D2E9702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6E5067F7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46DC3C3E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3276E95B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-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702410A2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34</w:t>
            </w:r>
          </w:p>
        </w:tc>
      </w:tr>
      <w:tr xmlns:w14="http://schemas.microsoft.com/office/word/2010/wordml" w:rsidR="00B6577A" w14:paraId="49CF2A82" w14:textId="77777777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0D138F9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MUFAs (g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246253C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268EE7D1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97C4453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6-1.0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CA5C07E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2EB4D6E9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2C491325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DFECAA9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3-1.0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55A8E1A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1819D0D7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46246987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25C13ACF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6-1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7A855D90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xmlns:w14="http://schemas.microsoft.com/office/word/2010/wordml" w:rsidR="00B6577A" w14:paraId="4DBB28B3" w14:textId="77777777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399DF60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PUFAs (g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C33647D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222BE402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35EF10EF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9-1.0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7AFCDB4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215F33E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5731C787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BA86D4A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6-1.0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BA9DDC3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2F711BCC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031A1285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57B8ACAA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9-1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32F737E1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103</w:t>
            </w:r>
          </w:p>
        </w:tc>
      </w:tr>
      <w:tr xmlns:w14="http://schemas.microsoft.com/office/word/2010/wordml" w:rsidR="00B6577A" w14:paraId="753341A2" w14:textId="77777777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3083D2B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Cholesterol (mg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D206089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23A2AEE9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111268B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2-1.00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0383890B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2EE6842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4204B86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0AB7E38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-1.0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2624E65A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03D305CF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7227A66D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53B48214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3-1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6522C2BE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xmlns:w14="http://schemas.microsoft.com/office/word/2010/wordml" w:rsidR="00B6577A" w14:paraId="14BD96F3" w14:textId="77777777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0C765469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Protein (g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3814CF34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01E315D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338CCA3C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-1.0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6530769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3473593D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3EA3832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C22E8D2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9-1.0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2B8F036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2D0DF549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46E807F2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7C081B86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-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23BEA696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93</w:t>
            </w:r>
          </w:p>
        </w:tc>
      </w:tr>
      <w:tr xmlns:w14="http://schemas.microsoft.com/office/word/2010/wordml" w:rsidR="00B6577A" w14:paraId="058F6A59" w14:textId="77777777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0C718D5B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Carbohydrate (g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5EE12439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3CA41AA6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959D4A8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-1.0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3D77036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13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5906D38A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BF89705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351D6A7A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547D2628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46B83C0F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1E4E76F7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5DA48620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1-1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2CC35377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</w:tr>
      <w:tr xmlns:w14="http://schemas.microsoft.com/office/word/2010/wordml" w:rsidR="00B6577A" w14:paraId="41B59BA2" w14:textId="77777777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04F19C1F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Fibre (g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577A" w:rsidRDefault="00D43BA3" w14:paraId="32A778BC" w14:textId="77777777">
            <w:pPr>
              <w:widowControl/>
              <w:jc w:val="center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.00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24B9005F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38840ED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5-1.0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25A3AD49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89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2575224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.00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01A91F70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9B94E02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0-1.0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2778C1A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6126BAEF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204DFD81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72A253BE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1-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477E5855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780</w:t>
            </w:r>
          </w:p>
        </w:tc>
      </w:tr>
      <w:tr xmlns:w14="http://schemas.microsoft.com/office/word/2010/wordml" w:rsidR="00B6577A" w14:paraId="55598B37" w14:textId="77777777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FDF6927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Alcohol  (g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5563D8D8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.0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B1833DA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3A20BAC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4-0.99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048FA2C0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1A0924D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.00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29A1B17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2A54EA3F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4-0.9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53234A7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05E5658A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142B132D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705F2CEF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4-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17E96F08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49</w:t>
            </w:r>
          </w:p>
        </w:tc>
      </w:tr>
      <w:tr xmlns:w14="http://schemas.microsoft.com/office/word/2010/wordml" w:rsidR="00B6577A" w14:paraId="7159BB93" w14:textId="77777777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2BFA1DF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Retinol  (mg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2D323F36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0131C4E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AE0699F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-1.00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B8BC2A5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3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8689D5B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.000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FF07330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5D15ECBB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087D7609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490E2A81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794DDC9E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13A9009F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061F17F5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393</w:t>
            </w:r>
          </w:p>
        </w:tc>
      </w:tr>
      <w:tr xmlns:w14="http://schemas.microsoft.com/office/word/2010/wordml" w:rsidR="00B6577A" w14:paraId="615C47F0" w14:textId="77777777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B1A0B58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Β-Carotene (µg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577A" w:rsidRDefault="00D43BA3" w14:paraId="2BA31C61" w14:textId="77777777">
            <w:pPr>
              <w:widowControl/>
              <w:jc w:val="center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.00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577A" w:rsidRDefault="00D43BA3" w14:paraId="343CAFC9" w14:textId="77777777">
            <w:pPr>
              <w:widowControl/>
              <w:jc w:val="center"/>
              <w:textAlignment w:val="top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537EFC03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9-1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56102773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5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3FB299E2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.00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6B265E1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5F8E2C8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255D5806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3BBB8581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.0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4D01BB60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6B9A5FFA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225A75F0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</w:tr>
      <w:tr xmlns:w14="http://schemas.microsoft.com/office/word/2010/wordml" w:rsidR="00B6577A" w14:paraId="48B62F8E" w14:textId="77777777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BBDC6D4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Thiamin (mg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E8A4314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1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3FDDD79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1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39E53E9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31-1.18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A01BCF3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8BA52C9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6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A94A1F6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6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58699E6A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74-1.15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9FA8A9B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30180446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72055990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7E2668A3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90-1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1BCC92A3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xmlns:w14="http://schemas.microsoft.com/office/word/2010/wordml" w:rsidR="00B6577A" w14:paraId="2DF963EB" w14:textId="77777777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29654A4B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Riboflavin (µg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458BE28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1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AA3AE07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2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E9BA9B7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135-1.29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8D62D81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4605D03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15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1BDEE1D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16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AFDF00F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74-1.26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9BFCFC8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4639968E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3C5E6C39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7E41530D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183-1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7E095503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xmlns:w14="http://schemas.microsoft.com/office/word/2010/wordml" w:rsidR="00B6577A" w14:paraId="22C6B037" w14:textId="77777777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28FC52CB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Niacin (mg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59A6FB37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A9BAC78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B716AA9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7-1.0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3FEA46D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5B4E6FA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BFDBBFE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265842FD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5-1.0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C02F0F8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073490AB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1E0F07DC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2C6AD91B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10-1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5DAE7DBB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xmlns:w14="http://schemas.microsoft.com/office/word/2010/wordml" w:rsidR="00B6577A" w14:paraId="4EDCAF55" w14:textId="77777777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3629A86B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Folate (µg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30F8C02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037FE47E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555B2C4B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-1.0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12741C1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7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D495A96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B6A37BE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58E5E582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0226A5A6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1495FECD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38D710A2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1B2B0419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0CC6F2E8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161</w:t>
            </w:r>
          </w:p>
        </w:tc>
      </w:tr>
      <w:tr xmlns:w14="http://schemas.microsoft.com/office/word/2010/wordml" w:rsidR="00B6577A" w14:paraId="007BCBA0" w14:textId="77777777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0B16001C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Vitamin B</w:t>
            </w:r>
            <w:r>
              <w:rPr>
                <w:rStyle w:val="font61"/>
                <w:rFonts w:eastAsia="SimSun"/>
                <w:lang w:bidi="ar"/>
              </w:rPr>
              <w:t>6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(mg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2274500C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7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58572C2A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8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5E986482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36-1.13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7BDA891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A06B487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6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6E51D7E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7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D747464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14-1.13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0B2F962C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57C42450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67C0AB86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2D6A772D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25-1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272E0CEF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</w:tr>
      <w:tr xmlns:w14="http://schemas.microsoft.com/office/word/2010/wordml" w:rsidR="00B6577A" w14:paraId="36EE0756" w14:textId="77777777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C4E6DBD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Vitamin B</w:t>
            </w:r>
            <w:r>
              <w:rPr>
                <w:rStyle w:val="font61"/>
                <w:rFonts w:eastAsia="SimSun"/>
                <w:lang w:bidi="ar"/>
              </w:rPr>
              <w:t>12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µg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8F70CCA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F1D2FDD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34461B7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-1.0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54326C91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4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31217090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39FEE629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25928B99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8-1.0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5C8F37F0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1A731F84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4B203CBA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28F0FFEF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3-1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28EED334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8</w:t>
            </w:r>
          </w:p>
        </w:tc>
      </w:tr>
      <w:tr xmlns:w14="http://schemas.microsoft.com/office/word/2010/wordml" w:rsidR="00B6577A" w14:paraId="67982902" w14:textId="77777777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958430C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Vitamin C  (mg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EBFF86A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.00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2E8471A7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3B66B7DD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9-1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58D4923F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B388346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.00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67DDB7A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0184688D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9-1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0D95A78A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786AC1B3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3DF91322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37FE3367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89-0.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6FB90C33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16</w:t>
            </w:r>
          </w:p>
        </w:tc>
      </w:tr>
      <w:tr xmlns:w14="http://schemas.microsoft.com/office/word/2010/wordml" w:rsidR="00B6577A" w14:paraId="70E80D1F" w14:textId="77777777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E9AE0EE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Vitamin D (µg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5B6DFED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FD3AD02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275010C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2-1.0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2A63EC95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48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261B6BFB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30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6CEC695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CFCBD8F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88-1.0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5F78F724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29C9F71C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12526F1B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42FF45E6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87-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2DC65447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611</w:t>
            </w:r>
          </w:p>
        </w:tc>
      </w:tr>
      <w:tr xmlns:w14="http://schemas.microsoft.com/office/word/2010/wordml" w:rsidR="00B6577A" w14:paraId="6511DF66" w14:textId="77777777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D0A7653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Vitamin E  (mg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C57A70A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020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AA2CF3B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8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B49E992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73-0.98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492F62A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35776C5D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.02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9E532D1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7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32D7A732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65-0.98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210B7D86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676F31A9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.0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1D222B73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71E51761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67-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207BCABD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xmlns:w14="http://schemas.microsoft.com/office/word/2010/wordml" w:rsidR="00B6577A" w14:paraId="50CCA20B" w14:textId="77777777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B7B66A3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Iron  (mg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2226C17D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009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03134C9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1600640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83-0.9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E0466A2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2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58101595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.01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3CBA60A4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8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6AA15DC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74-0.99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406B6FD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32441442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.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7E791CCB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2AF862F4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83-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0DA58615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342</w:t>
            </w:r>
          </w:p>
        </w:tc>
      </w:tr>
      <w:tr xmlns:w14="http://schemas.microsoft.com/office/word/2010/wordml" w:rsidR="00B6577A" w14:paraId="42EF4C04" w14:textId="77777777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44A9333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Magnesium  (mg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0C5F5E78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.00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96956C3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EC2B7B6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9-1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FED4BDC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5E94EDA3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.00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6B5946E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DC62F3B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8-0.9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AD179FC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6BD2B682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645A34B2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62CD2491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9-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00F08C58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</w:tr>
      <w:tr xmlns:w14="http://schemas.microsoft.com/office/word/2010/wordml" w:rsidR="00B6577A" w14:paraId="6ED20605" w14:textId="77777777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6AFDF73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Zinc  (mg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55ADF045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FE3E18B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2C837AAD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7-1.0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51A3D4F3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F612F40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1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9CDD421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B80FFED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9-1.0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53392ABE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16E4CCA8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66825ECC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3E68D15F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13-1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20389615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xmlns:w14="http://schemas.microsoft.com/office/word/2010/wordml" w:rsidR="00B6577A" w14:paraId="0D49C6CB" w14:textId="77777777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497526C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e (µg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32A6A316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597E5CD3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3354FEAD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98-1.00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0E94D7DA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58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559A0C39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.000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30EE64FC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5457D60F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0296CF52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24DF2382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124CE372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07835916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5AE7E4EC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369</w:t>
            </w:r>
          </w:p>
        </w:tc>
      </w:tr>
      <w:tr xmlns:w14="http://schemas.microsoft.com/office/word/2010/wordml" w:rsidR="00B6577A" w14:paraId="4C9906CB" w14:textId="77777777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0255C13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Garlic  (mg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517ABDB9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.0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22C8D3B6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24586D28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48-1.03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A1EAD9F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7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3F68C8D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.02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B0D627A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8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0F8A196E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26-1.03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62F2756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0B0003F0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7F29FC24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63CBE4CC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58-1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5F749EC4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486</w:t>
            </w:r>
          </w:p>
        </w:tc>
      </w:tr>
      <w:tr xmlns:w14="http://schemas.microsoft.com/office/word/2010/wordml" w:rsidR="00B6577A" w14:paraId="04EF1204" w14:textId="77777777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BA9C801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Onion  (mg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075C21BD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0BD88060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5B59766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9-1.0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E29FFF6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17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5ABA5297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15C18D7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795992D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0-1.0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041DE605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48898A4C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6937E0BB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2A9D3D0D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999-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4BBB050B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258</w:t>
            </w:r>
          </w:p>
        </w:tc>
      </w:tr>
      <w:tr xmlns:w14="http://schemas.microsoft.com/office/word/2010/wordml" w:rsidR="00B6577A" w14:paraId="25333B07" w14:textId="77777777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710850D7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Green/black tea  (g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6323EDA7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48E922AF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01DC0812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25-1.07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082F8D5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34F5A081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6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72FE334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15607D20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33-1.09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6577A" w:rsidRDefault="00D43BA3" w14:paraId="202782B6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470804D5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39DDEEF2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47D53FDD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.018-1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25EEC504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</w:tr>
      <w:tr xmlns:w14="http://schemas.microsoft.com/office/word/2010/wordml" w:rsidR="00B6577A" w14:paraId="5D829516" w14:textId="77777777">
        <w:trPr>
          <w:trHeight w:val="320"/>
          <w:jc w:val="center"/>
        </w:trPr>
        <w:tc>
          <w:tcPr>
            <w:tcW w:w="17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:rsidR="00B6577A" w:rsidRDefault="00D43BA3" w14:paraId="64280FF4" w14:textId="7777777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Caffeine  (g)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:rsidR="00B6577A" w:rsidRDefault="00D43BA3" w14:paraId="4188E116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1.024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:rsidR="00B6577A" w:rsidRDefault="00D43BA3" w14:paraId="0AC577BB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359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:rsidR="00B6577A" w:rsidRDefault="00D43BA3" w14:paraId="172B69CE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255-0.505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:rsidR="00B6577A" w:rsidRDefault="00D43BA3" w14:paraId="2DEBF4AF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:rsidR="00B6577A" w:rsidRDefault="00D43BA3" w14:paraId="20C41ADD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310 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:rsidR="00B6577A" w:rsidRDefault="00D43BA3" w14:paraId="33B91438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270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:rsidR="00B6577A" w:rsidRDefault="00D43BA3" w14:paraId="311516EB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178-0.409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:rsidR="00B6577A" w:rsidRDefault="00D43BA3" w14:paraId="3007B0FB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78A1E423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.89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38FF2BA7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57898523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.245-0.6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:rsidR="00B6577A" w:rsidRDefault="00D43BA3" w14:paraId="09BA96F6" w14:textId="77777777">
            <w:pPr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 xmlns:w14="http://schemas.microsoft.com/office/word/2010/wordml" w:rsidR="00B6577A" w:rsidRDefault="00B6577A" w14:paraId="252110F7" w14:textId="77777777"/>
    <w:sectPr w:rsidR="00B657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楷体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10"/>
    <w:embedSystemFonts/>
    <w:hideSpellingErrors/>
    <w:defaultTabStop w:val="420"/>
    <w:drawingGridVerticalSpacing w:val="159"/>
    <w:noPunctuationKerning/>
    <w:characterSpacingControl w:val="compressPunctuation"/>
    <w:compat>
      <w:spaceForUL/>
      <w:balanceSingleByteDoubleByteWidth/>
      <w:doNotLeaveBackslashAlone/>
      <w:ulTrailSpace/>
      <w:doNotExpandShiftReturn/>
      <w:adjustLineHeightInTable/>
      <w:doNotWrapTextWithPunct/>
      <w:doNotUseEastAsianBreakRules/>
      <w:useFELayout/>
      <w:doNotUseIndentAsNumberingTabStop/>
      <w:compatSetting w:name="compatibilityMode" w:uri="http://schemas.microsoft.com/office/word" w:val="14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</w:compat>
    <w:docVars>
      <w:docVar w:name="commondata" w:val="eyJoZGlkIjoiODg3YTRkNDRhMjE2NTQxMTUxOTBlN2JkM2M1NjMyMmUifQ=="/>
      <w:docVar w:name="fileID" w:val="3.Supplemental file 23f0c4388-3433-4a8c-99a8-c545c5ea88cd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3C0B33B8"/>
      <w:rsid w:val="00B6577A"/>
      <w:rsid w:val="00D43BA3"/>
      <w:rsid w:val="07160FDF"/>
      <w:rsid w:val="089F14F5"/>
      <w:rsid w:val="15C0368E"/>
      <w:rsid w:val="1D752371"/>
      <w:rsid w:val="34773047"/>
      <w:rsid w:val="355218A3"/>
      <w:rsid w:val="39E430C3"/>
      <w:rsid w:val="3C0B33B8"/>
      <w:rsid w:val="41DA12FB"/>
      <w:rsid w:val="44C70377"/>
      <w:rsid w:val="4E807407"/>
      <w:rsid w:val="54754BEC"/>
      <w:rsid w:val="5BED69BA"/>
      <w:rsid w:val="60FF065F"/>
      <w:rsid w:val="63540F7B"/>
      <w:rsid w:val="6A686D35"/>
      <w:rsid w:val="6F563B40"/>
      <w:rsid w:val="75345A6B"/>
      <w:rsid w:val="77265556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US" w:eastAsia="zh-CN"/>
    <w:clrSchemeMapping w:bg1="light1" w:t1="dark1" w:bg2="light2" w:t2="dark2" w:accent1="accent1" w:accent2="accent2" w:accent3="accent3" w:accent4="accent4" w:accent5="accent5" w:accent6="accent6" w:hyperlink="hyperlink" w:followedHyperlink="followedHyperlink"/>
    <w:doNotIncludeSubdocsInStats/>
    <w:shapeDefaults>
      <o:shapedefaults v:ext="edit" spidmax="1026"/>
      <o:shapelayout v:ext="edit">
        <o:idmap v:ext="edit" data="1"/>
      </o:shapelayout>
    </w:shapeDefaults>
    <w:decimalSymbol w:val="."/>
    <w:listSeparator w:val=","/>
    <w15:docId w15:val="{7C124D4B-AAD0-40C8-BF14-260B2B896C1D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="Times New Roman" w:eastAsia="SimSun" w:hAnsi="Times New Roman" w:cs="Times New Roman"/>
          <w:lang w:val="en-IN" w:eastAsia="en-IN" w:bidi="ar-SA"/>
        </w:rPr>
      </w:rPrDefault>
      <w:pPrDefault/>
    </w:docDefaults>
    <w:latentStyles w:defLockedState="0" w:defUIPriority="0" w:defSemiHidden="0" w:defUnhideWhenUsed="0" w:defQFormat="0" w:count="371">
      <w:lsdException w:name="Normal" w:qFormat="1"/>
      <w:lsdException w:name="heading 1" w:qFormat="1"/>
      <w:lsdException w:name="heading 2" w:semiHidden="1" w:unhideWhenUsed="1" w:qFormat="1"/>
      <w:lsdException w:name="heading 3" w:semiHidden="1" w:unhideWhenUsed="1" w:qFormat="1"/>
      <w:lsdException w:name="heading 4" w:semiHidden="1" w:unhideWhenUsed="1" w:qFormat="1"/>
      <w:lsdException w:name="heading 5" w:semiHidden="1" w:unhideWhenUsed="1" w:qFormat="1"/>
      <w:lsdException w:name="heading 6" w:semiHidden="1" w:unhideWhenUsed="1" w:qFormat="1"/>
      <w:lsdException w:name="heading 7" w:semiHidden="1" w:unhideWhenUsed="1" w:qFormat="1"/>
      <w:lsdException w:name="heading 8" w:semiHidden="1" w:unhideWhenUsed="1" w:qFormat="1"/>
      <w:lsdException w:name="heading 9" w:semiHidden="1" w:unhideWhenUsed="1" w:qFormat="1"/>
      <w:lsdException w:name="caption" w:semiHidden="1" w:unhideWhenUsed="1" w:qFormat="1"/>
      <w:lsdException w:name="Title" w:qFormat="1"/>
      <w:lsdException w:name="Default Paragraph Font" w:semiHidden="1" w:qFormat="1"/>
      <w:lsdException w:name="Subtitle" w:qFormat="1"/>
      <w:lsdException w:name="Strong" w:qFormat="1"/>
      <w:lsdException w:name="Emphasis" w:qFormat="1"/>
      <w:lsdException w:name="HTML Top of Form" w:semiHidden="1" w:uiPriority="99" w:unhideWhenUsed="1"/>
      <w:lsdException w:name="HTML Bottom of Form" w:semiHidden="1" w:uiPriority="99" w:unhideWhenUsed="1"/>
      <w:lsdException w:name="Normal Table" w:semiHidden="1" w:unhideWhenUsed="1" w:qFormat="1"/>
      <w:lsdException w:name="No List" w:semiHidden="1" w:uiPriority="99" w:unhideWhenUsed="1"/>
      <w:lsdException w:name="Outline List 1" w:semiHidden="1" w:uiPriority="99" w:unhideWhenUsed="1"/>
      <w:lsdException w:name="Outline List 2" w:semiHidden="1" w:uiPriority="99" w:unhideWhenUsed="1"/>
      <w:lsdException w:name="Outline List 3" w:semiHidden="1" w:uiPriority="99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Table Grid" w:semiHidden="1" w:unhideWhenUsed="1"/>
      <w:lsdException w:name="Table Theme" w:semiHidden="1" w:unhideWhenUsed="1"/>
      <w:lsdException w:name="Placeholder Text" w:semiHidden="1" w:uiPriority="99"/>
      <w:lsdException w:name="No Spacing" w:uiPriority="99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 w:uiPriority="99"/>
      <w:lsdException w:name="List Paragraph" w:uiPriority="99"/>
      <w:lsdException w:name="Quote" w:uiPriority="99"/>
      <w:lsdException w:name="Intense Quote" w:uiPriority="99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pPr>
        <w:widowControl w:val="0"/>
        <w:jc w:val="both"/>
      </w:pPr>
      <w:rPr>
        <w:rFonts w:asciiTheme="minorHAnsi" w:eastAsiaTheme="minorEastAsia" w:hAnsiTheme="minorHAnsi" w:cstheme="minorBidi"/>
        <w:kern w:val="2"/>
        <w:sz w:val="21"/>
        <w:szCs w:val="24"/>
        <w:lang w:val="en-US" w:eastAsia="zh-CN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customStyle="1" w:styleId="font21">
      <w:name w:val="font21"/>
      <w:basedOn w:val="DefaultParagraphFont"/>
      <w:qFormat/>
      <w:rPr>
        <w:rFonts w:ascii="Times New Roman" w:hAnsi="Times New Roman" w:cs="Times New Roman" w:hint="default"/>
        <w:color w:val="000000"/>
        <w:sz w:val="24"/>
        <w:szCs w:val="24"/>
        <w:u w:val="none"/>
      </w:rPr>
    </w:style>
    <w:style w:type="character" w:customStyle="1" w:styleId="font41">
      <w:name w:val="font41"/>
      <w:basedOn w:val="DefaultParagraphFont"/>
      <w:qFormat/>
      <w:rPr>
        <w:rFonts w:ascii="Times New Roman" w:hAnsi="Times New Roman" w:cs="Times New Roman" w:hint="default"/>
        <w:color w:val="000000"/>
        <w:sz w:val="24"/>
        <w:szCs w:val="24"/>
        <w:u w:val="none"/>
        <w:vertAlign w:val="superscript"/>
      </w:rPr>
    </w:style>
    <w:style w:type="character" w:customStyle="1" w:styleId="font31">
      <w:name w:val="font31"/>
      <w:basedOn w:val="DefaultParagraphFont"/>
      <w:qFormat/>
      <w:rPr>
        <w:rFonts w:ascii="Times New Roman" w:hAnsi="Times New Roman" w:cs="Times New Roman" w:hint="default"/>
        <w:color w:val="000000"/>
        <w:sz w:val="24"/>
        <w:szCs w:val="24"/>
        <w:u w:val="none"/>
        <w:vertAlign w:val="subscript"/>
      </w:rPr>
    </w:style>
    <w:style w:type="character" w:customStyle="1" w:styleId="font61">
      <w:name w:val="font61"/>
      <w:basedOn w:val="DefaultParagraphFont"/>
      <w:qFormat/>
      <w:rPr>
        <w:rFonts w:ascii="Times New Roman" w:hAnsi="Times New Roman" w:cs="Times New Roman" w:hint="default"/>
        <w:color w:val="000000"/>
        <w:sz w:val="20"/>
        <w:szCs w:val="20"/>
        <w:u w:val="none"/>
        <w:vertAlign w:val="subscript"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comments" Target="/word/comments.xml" Id="R5b729838c5e84bf1" 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4</Words>
  <Characters>2932</Characters>
  <Application>Microsoft Office Word</Application>
  <DocSecurity>0</DocSecurity>
  <Lines>24</Lines>
  <Paragraphs>6</Paragraphs>
  <ScaleCrop>false</ScaleCrop>
  <Company/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邵娴</dc:creator>
  <cp:lastModifiedBy>NEWGEN</cp:lastModifiedBy>
  <cp:revision>2</cp:revision>
  <dcterms:created xsi:type="dcterms:W3CDTF">2022-09-06T14:58:00Z</dcterms:created>
  <dcterms:modified xsi:type="dcterms:W3CDTF">2026-02-11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8576EA4253F4D0AB6C812554ACEA8C7_13</vt:lpwstr>
  </property>
  <property fmtid="{D5CDD505-2E9C-101B-9397-08002B2CF9AE}" pid="4" name="KSOTemplateDocerSaveRecord">
    <vt:lpwstr>eyJoZGlkIjoiNTg4MzJhZGY2NmY3NmJhNmE4Njc1NTQ1NGI0ZmRiYTYiLCJ1c2VySWQiOiIzMTU0NTYxNTgifQ==</vt:lpwstr>
  </property>
</Properties>
</file>